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421677" w14:textId="77777777" w:rsidR="00830E78" w:rsidRPr="005040EF" w:rsidRDefault="00830E78" w:rsidP="00830E78">
      <w:pPr>
        <w:pStyle w:val="ListParagraph"/>
        <w:ind w:left="1440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p w14:paraId="4C64C0DA" w14:textId="77777777" w:rsidR="00830E78" w:rsidRPr="005040EF" w:rsidRDefault="00830E78" w:rsidP="00830E78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Note Structure (highlight whole section)</w:t>
      </w:r>
    </w:p>
    <w:p w14:paraId="50473B11" w14:textId="77777777" w:rsidR="00830E78" w:rsidRPr="005040EF" w:rsidRDefault="00830E78" w:rsidP="00830E7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Patient/Staff/Anesthesia Info</w:t>
      </w:r>
    </w:p>
    <w:p w14:paraId="57B1ED24" w14:textId="4C85DE32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Highlight sections that include PATIENT NAME, DATE OF SERVICE, ANESTHESIA, </w:t>
      </w:r>
      <w:r w:rsidR="0094118D" w:rsidRPr="005040EF">
        <w:rPr>
          <w:rFonts w:ascii="Times New Roman" w:hAnsi="Times New Roman" w:cs="Times New Roman"/>
          <w:sz w:val="22"/>
          <w:szCs w:val="22"/>
        </w:rPr>
        <w:t>etc.</w:t>
      </w:r>
    </w:p>
    <w:p w14:paraId="5FE3627B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This can be found both at the beginning and in the last sentence of a note</w:t>
      </w:r>
    </w:p>
    <w:p w14:paraId="3145F1CF" w14:textId="77777777" w:rsidR="00830E78" w:rsidRPr="005040EF" w:rsidRDefault="00830E78" w:rsidP="00830E7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Procedure Performed</w:t>
      </w:r>
    </w:p>
    <w:p w14:paraId="635A65F8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Short list of procedures, typically numbered </w:t>
      </w:r>
    </w:p>
    <w:p w14:paraId="1E06B7C8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Highlight whole section, including section header</w:t>
      </w:r>
    </w:p>
    <w:p w14:paraId="02C54196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If present, highlight whole individual procedures for class contamination if they report entering respiratory, alimentary, genital, or urinary tracts</w:t>
      </w:r>
    </w:p>
    <w:p w14:paraId="6471C75F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If present, highlight whole individual procedures (bowel resection, colostomy, ileostomy, hand-sewn or stapled bowel anastomosis) </w:t>
      </w:r>
    </w:p>
    <w:p w14:paraId="7BFA63F9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Highlight mesh if placed</w:t>
      </w:r>
    </w:p>
    <w:p w14:paraId="4FDA3DD8" w14:textId="77777777" w:rsidR="00830E78" w:rsidRPr="005040EF" w:rsidRDefault="00830E78" w:rsidP="00830E7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Preop dx</w:t>
      </w:r>
    </w:p>
    <w:p w14:paraId="02836103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Highlight section containing pre op dx</w:t>
      </w:r>
    </w:p>
    <w:p w14:paraId="052D65E4" w14:textId="77777777" w:rsidR="00830E78" w:rsidRPr="005040EF" w:rsidRDefault="00830E78" w:rsidP="00830E7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Postop dx</w:t>
      </w:r>
    </w:p>
    <w:p w14:paraId="39AA9F57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Highlight section containing post op dx</w:t>
      </w:r>
    </w:p>
    <w:p w14:paraId="61AFB053" w14:textId="77777777" w:rsidR="00830E78" w:rsidRPr="005040EF" w:rsidRDefault="00830E78" w:rsidP="00830E7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Findings:</w:t>
      </w:r>
    </w:p>
    <w:p w14:paraId="2C0C4801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Documents significant observations</w:t>
      </w:r>
    </w:p>
    <w:p w14:paraId="6E331EC2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Highlight whole section, including section header</w:t>
      </w:r>
    </w:p>
    <w:p w14:paraId="3A2FF4DC" w14:textId="77777777" w:rsidR="00830E78" w:rsidRPr="005040EF" w:rsidRDefault="00830E78" w:rsidP="00830E7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Indications for Procedure</w:t>
      </w:r>
    </w:p>
    <w:p w14:paraId="5CD1637A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Documents why the patient is having surgery</w:t>
      </w:r>
    </w:p>
    <w:p w14:paraId="67E22B11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Highlight whole section, including section header</w:t>
      </w:r>
    </w:p>
    <w:p w14:paraId="6A9B0CA8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Use this section for whole note annotation at the bottom (was this the first of a series of operations? take back operation? Was it definitive?)</w:t>
      </w:r>
    </w:p>
    <w:p w14:paraId="59416EEF" w14:textId="77777777" w:rsidR="00830E78" w:rsidRPr="005040EF" w:rsidRDefault="00830E78" w:rsidP="00830E78"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Note: if an abdomen is left open, it is almost always an initial or takeback operation</w:t>
      </w:r>
    </w:p>
    <w:p w14:paraId="3E49A1DD" w14:textId="717D6F63" w:rsidR="00830E78" w:rsidRPr="005040EF" w:rsidRDefault="00830E78" w:rsidP="00830E7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Description of Procedure/Procedure in Detail/Operation/Operative Description/</w:t>
      </w:r>
      <w:r w:rsidR="0094118D" w:rsidRPr="005040EF">
        <w:rPr>
          <w:rFonts w:ascii="Times New Roman" w:hAnsi="Times New Roman" w:cs="Times New Roman"/>
          <w:sz w:val="22"/>
          <w:szCs w:val="22"/>
        </w:rPr>
        <w:t>etc.</w:t>
      </w:r>
      <w:r w:rsidRPr="005040EF">
        <w:rPr>
          <w:rFonts w:ascii="Times New Roman" w:hAnsi="Times New Roman" w:cs="Times New Roman"/>
          <w:sz w:val="22"/>
          <w:szCs w:val="22"/>
        </w:rPr>
        <w:t>:</w:t>
      </w:r>
    </w:p>
    <w:p w14:paraId="29D3695D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Provides a narrative of the operation</w:t>
      </w:r>
    </w:p>
    <w:p w14:paraId="2E7DD29A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Highlight whole section, including section header</w:t>
      </w:r>
    </w:p>
    <w:p w14:paraId="2C05322B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If present, highlight whole phrase or sentence that captures contamination</w:t>
      </w:r>
    </w:p>
    <w:p w14:paraId="5E625564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If present, highlight whole phrase or sentence that captures the procedure</w:t>
      </w:r>
    </w:p>
    <w:p w14:paraId="7D72B8E3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If present, highlight the whole phrase that includes mesh</w:t>
      </w:r>
    </w:p>
    <w:p w14:paraId="352BDB52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If present, highlight whole phrase or sentence that includes facial closure</w:t>
      </w:r>
    </w:p>
    <w:p w14:paraId="6E89A031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If present, highlight whole phrase or sentence that include skin closure </w:t>
      </w:r>
    </w:p>
    <w:p w14:paraId="30D37BFA" w14:textId="77777777" w:rsidR="00830E78" w:rsidRPr="005040EF" w:rsidRDefault="00830E78" w:rsidP="00830E7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Disposition</w:t>
      </w:r>
    </w:p>
    <w:p w14:paraId="3C47E92E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Section that states where patient went after OR</w:t>
      </w:r>
    </w:p>
    <w:p w14:paraId="2DC96EDE" w14:textId="77777777" w:rsidR="00830E78" w:rsidRPr="005040EF" w:rsidRDefault="00830E78" w:rsidP="00830E7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Complications</w:t>
      </w:r>
    </w:p>
    <w:p w14:paraId="23AEF65E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General “None”, but highlight as a separate section</w:t>
      </w:r>
    </w:p>
    <w:p w14:paraId="0A2E4513" w14:textId="77777777" w:rsidR="00830E78" w:rsidRPr="005040EF" w:rsidRDefault="00830E78" w:rsidP="00830E7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Unknown/Unsure </w:t>
      </w:r>
    </w:p>
    <w:p w14:paraId="2C1CA3F9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Highlight if there is a clear section break, but does not fit the other categories</w:t>
      </w:r>
    </w:p>
    <w:p w14:paraId="61CB5887" w14:textId="77777777" w:rsidR="00830E78" w:rsidRPr="005040EF" w:rsidRDefault="00830E78" w:rsidP="00830E7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Ins and Outs; Patient/Staff Info: ignore, these are placeholders</w:t>
      </w:r>
    </w:p>
    <w:p w14:paraId="51102169" w14:textId="77777777" w:rsidR="00830E78" w:rsidRPr="005040EF" w:rsidRDefault="00830E78" w:rsidP="00830E78">
      <w:pPr>
        <w:rPr>
          <w:rFonts w:ascii="Times New Roman" w:hAnsi="Times New Roman" w:cs="Times New Roman"/>
          <w:sz w:val="22"/>
          <w:szCs w:val="22"/>
        </w:rPr>
      </w:pPr>
    </w:p>
    <w:p w14:paraId="72DEA856" w14:textId="77777777" w:rsidR="00830E78" w:rsidRPr="005040EF" w:rsidRDefault="00830E78" w:rsidP="00830E78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Annotations</w:t>
      </w:r>
    </w:p>
    <w:p w14:paraId="62ECDA5C" w14:textId="77777777" w:rsidR="00830E78" w:rsidRPr="005040EF" w:rsidRDefault="00830E78" w:rsidP="00830E7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Case Contamination</w:t>
      </w:r>
    </w:p>
    <w:p w14:paraId="3381E3A6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Class 1 wounds are clean. They are uninfected, no inflammation is present, and do not enter respiratory, alimentary, genital, or urinary tracts. </w:t>
      </w:r>
      <w:r w:rsidRPr="005040EF">
        <w:rPr>
          <w:rFonts w:ascii="Times New Roman" w:hAnsi="Times New Roman" w:cs="Times New Roman"/>
          <w:b/>
          <w:bCs/>
          <w:sz w:val="22"/>
          <w:szCs w:val="22"/>
        </w:rPr>
        <w:t>No organ was entered, no pus</w:t>
      </w:r>
    </w:p>
    <w:p w14:paraId="1907242F" w14:textId="77777777" w:rsidR="00830E78" w:rsidRPr="005040EF" w:rsidRDefault="00830E78" w:rsidP="00830E78"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b/>
          <w:bCs/>
          <w:sz w:val="22"/>
          <w:szCs w:val="22"/>
        </w:rPr>
        <w:t>Note</w:t>
      </w:r>
      <w:r w:rsidRPr="005040EF">
        <w:rPr>
          <w:rFonts w:ascii="Times New Roman" w:hAnsi="Times New Roman" w:cs="Times New Roman"/>
          <w:sz w:val="22"/>
          <w:szCs w:val="22"/>
        </w:rPr>
        <w:t xml:space="preserve">: the case will be assumed clean if there are no annotations for contamination </w:t>
      </w:r>
    </w:p>
    <w:p w14:paraId="4203E07D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lastRenderedPageBreak/>
        <w:t>Class 2 wounds are clean-contaminated. These wounds lack unusual contamination. Class 2 wounds enter the respiratory, alimentary, genital, or urinary tracts in a controlled fashion without a major break in sterile technique.</w:t>
      </w:r>
      <w:r w:rsidRPr="005040E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29C7E4D7" w14:textId="77777777" w:rsidR="00830E78" w:rsidRPr="005040EF" w:rsidRDefault="00830E78" w:rsidP="00830E78"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Highlight sentences where respiratory, alimentary, genital, or urinary tracts are entered without spillage of enteric contents. </w:t>
      </w:r>
    </w:p>
    <w:p w14:paraId="74A2E63E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Class 3 wounds are contaminated. Surgical wound that is open, fresh (less than 4 hours old) and/or accidental with a major break in sterile technique and/or uncontrolled/gross spillage from the GI track. </w:t>
      </w:r>
    </w:p>
    <w:p w14:paraId="2867C612" w14:textId="574706A2" w:rsidR="00830E78" w:rsidRPr="005040EF" w:rsidRDefault="00830E78" w:rsidP="00830E78"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These include fresh spillage of enteric contents without evidence of </w:t>
      </w:r>
      <w:r w:rsidR="0094118D" w:rsidRPr="005040EF">
        <w:rPr>
          <w:rFonts w:ascii="Times New Roman" w:hAnsi="Times New Roman" w:cs="Times New Roman"/>
          <w:sz w:val="22"/>
          <w:szCs w:val="22"/>
        </w:rPr>
        <w:t>longer-term</w:t>
      </w:r>
      <w:r w:rsidRPr="005040EF">
        <w:rPr>
          <w:rFonts w:ascii="Times New Roman" w:hAnsi="Times New Roman" w:cs="Times New Roman"/>
          <w:sz w:val="22"/>
          <w:szCs w:val="22"/>
        </w:rPr>
        <w:t xml:space="preserve"> infection (no pus/abscesses). Acute, non-purulent inflammation. </w:t>
      </w:r>
    </w:p>
    <w:p w14:paraId="30266998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Class 4 wounds are dirty-infected. These wounds typically result from improperly cared for traumatic wounds ≥4 hours old. Class 4 wounds demonstrate devitalized tissue, and they most commonly result from microorganisms present in perforated viscera or the operative field.[3] </w:t>
      </w:r>
    </w:p>
    <w:p w14:paraId="4CADC9E1" w14:textId="77777777" w:rsidR="00830E78" w:rsidRPr="005040EF" w:rsidRDefault="00830E78" w:rsidP="00830E78"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b/>
          <w:bCs/>
          <w:sz w:val="22"/>
          <w:szCs w:val="22"/>
        </w:rPr>
      </w:pPr>
      <w:r w:rsidRPr="005040EF">
        <w:rPr>
          <w:rFonts w:ascii="Times New Roman" w:hAnsi="Times New Roman" w:cs="Times New Roman"/>
          <w:b/>
          <w:bCs/>
          <w:sz w:val="22"/>
          <w:szCs w:val="22"/>
        </w:rPr>
        <w:t>Needs to have mention of pus, dirt, or long-standing inflammation</w:t>
      </w:r>
    </w:p>
    <w:p w14:paraId="42269887" w14:textId="77777777" w:rsidR="00830E78" w:rsidRPr="005040EF" w:rsidRDefault="00830E78" w:rsidP="00830E78"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Ex-lap for long standing (&gt;4 hours) intra-abdominal contamination with poop or pus or wounds that contain road-side debris</w:t>
      </w:r>
    </w:p>
    <w:p w14:paraId="5DB63A13" w14:textId="77777777" w:rsidR="00830E78" w:rsidRPr="005040EF" w:rsidRDefault="00830E78" w:rsidP="00830E78">
      <w:pPr>
        <w:pStyle w:val="ListParagraph"/>
        <w:ind w:left="2160"/>
        <w:rPr>
          <w:rFonts w:ascii="Times New Roman" w:hAnsi="Times New Roman" w:cs="Times New Roman"/>
          <w:sz w:val="22"/>
          <w:szCs w:val="22"/>
        </w:rPr>
      </w:pPr>
    </w:p>
    <w:p w14:paraId="32DECC3C" w14:textId="77777777" w:rsidR="00830E78" w:rsidRPr="005040EF" w:rsidRDefault="00830E78" w:rsidP="00830E7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Bleeding</w:t>
      </w:r>
    </w:p>
    <w:p w14:paraId="284DF1C4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Sentence-level annotation</w:t>
      </w:r>
    </w:p>
    <w:p w14:paraId="5140A91E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Only highlight if they specifically mention the name of the vessel bleeding</w:t>
      </w:r>
    </w:p>
    <w:p w14:paraId="38A4D797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Active solid organ bleed (typically liver, spleen, or kidney)</w:t>
      </w:r>
    </w:p>
    <w:p w14:paraId="26EF80B7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Do not highlight for mention of “oozing” or similar terms</w:t>
      </w:r>
    </w:p>
    <w:p w14:paraId="4D29C38C" w14:textId="77777777" w:rsidR="00830E78" w:rsidRPr="005040EF" w:rsidRDefault="00830E78" w:rsidP="00830E78">
      <w:pPr>
        <w:pStyle w:val="ListParagraph"/>
        <w:ind w:left="1440"/>
        <w:rPr>
          <w:rFonts w:ascii="Times New Roman" w:hAnsi="Times New Roman" w:cs="Times New Roman"/>
          <w:sz w:val="22"/>
          <w:szCs w:val="22"/>
        </w:rPr>
      </w:pPr>
    </w:p>
    <w:p w14:paraId="563FAE3F" w14:textId="77777777" w:rsidR="00830E78" w:rsidRPr="005040EF" w:rsidRDefault="00830E78" w:rsidP="00830E7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Procedure</w:t>
      </w:r>
    </w:p>
    <w:p w14:paraId="640C7F4D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Highlight sentence or whole phrase </w:t>
      </w:r>
    </w:p>
    <w:p w14:paraId="4E7C93B3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Bowel resection </w:t>
      </w:r>
    </w:p>
    <w:p w14:paraId="1C3B14FE" w14:textId="77777777" w:rsidR="00830E78" w:rsidRPr="005040EF" w:rsidRDefault="00830E78" w:rsidP="00830E78"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This is often mentioned over multiple sentences</w:t>
      </w:r>
    </w:p>
    <w:p w14:paraId="21A11B62" w14:textId="77777777" w:rsidR="00830E78" w:rsidRPr="005040EF" w:rsidRDefault="00830E78" w:rsidP="00830E78">
      <w:pPr>
        <w:pStyle w:val="ListParagraph"/>
        <w:numPr>
          <w:ilvl w:val="3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Stapling of bowel</w:t>
      </w:r>
    </w:p>
    <w:p w14:paraId="3CA4408A" w14:textId="77777777" w:rsidR="00830E78" w:rsidRPr="005040EF" w:rsidRDefault="00830E78" w:rsidP="00830E78">
      <w:pPr>
        <w:pStyle w:val="ListParagraph"/>
        <w:numPr>
          <w:ilvl w:val="3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Division of mesentery</w:t>
      </w:r>
    </w:p>
    <w:p w14:paraId="044CC1FB" w14:textId="77777777" w:rsidR="00830E78" w:rsidRPr="005040EF" w:rsidRDefault="00830E78" w:rsidP="00830E78">
      <w:pPr>
        <w:pStyle w:val="ListParagraph"/>
        <w:numPr>
          <w:ilvl w:val="3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Stapling of other side of bowel</w:t>
      </w:r>
    </w:p>
    <w:p w14:paraId="0FBA777A" w14:textId="77777777" w:rsidR="00830E78" w:rsidRPr="005040EF" w:rsidRDefault="00830E78" w:rsidP="00830E78">
      <w:pPr>
        <w:pStyle w:val="ListParagraph"/>
        <w:numPr>
          <w:ilvl w:val="3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Removal and “passing off the field to pathology”</w:t>
      </w:r>
    </w:p>
    <w:p w14:paraId="7F864D1F" w14:textId="77777777" w:rsidR="00830E78" w:rsidRPr="005040EF" w:rsidRDefault="00830E78" w:rsidP="00830E78"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Highlight each sentence individually </w:t>
      </w:r>
    </w:p>
    <w:p w14:paraId="5E499B3E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Colostomy </w:t>
      </w:r>
    </w:p>
    <w:p w14:paraId="48D57277" w14:textId="77777777" w:rsidR="00830E78" w:rsidRPr="005040EF" w:rsidRDefault="00830E78" w:rsidP="00830E78"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This often reported over multiple sentences</w:t>
      </w:r>
    </w:p>
    <w:p w14:paraId="3F950A02" w14:textId="77777777" w:rsidR="00830E78" w:rsidRPr="005040EF" w:rsidRDefault="00830E78" w:rsidP="00830E78">
      <w:pPr>
        <w:pStyle w:val="ListParagraph"/>
        <w:numPr>
          <w:ilvl w:val="3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Creation of circular incision in the abdominal wall</w:t>
      </w:r>
    </w:p>
    <w:p w14:paraId="53ADD334" w14:textId="77777777" w:rsidR="00830E78" w:rsidRPr="005040EF" w:rsidRDefault="00830E78" w:rsidP="00830E78">
      <w:pPr>
        <w:pStyle w:val="ListParagraph"/>
        <w:numPr>
          <w:ilvl w:val="3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Carrying incision down to fascia</w:t>
      </w:r>
    </w:p>
    <w:p w14:paraId="4E8C61FC" w14:textId="77777777" w:rsidR="00830E78" w:rsidRPr="005040EF" w:rsidRDefault="00830E78" w:rsidP="00830E78">
      <w:pPr>
        <w:pStyle w:val="ListParagraph"/>
        <w:numPr>
          <w:ilvl w:val="3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Cruciate incision in fascia</w:t>
      </w:r>
    </w:p>
    <w:p w14:paraId="7A97D031" w14:textId="77777777" w:rsidR="00830E78" w:rsidRPr="005040EF" w:rsidRDefault="00830E78" w:rsidP="00830E78">
      <w:pPr>
        <w:pStyle w:val="ListParagraph"/>
        <w:numPr>
          <w:ilvl w:val="3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Bring up bowel through the incision</w:t>
      </w:r>
    </w:p>
    <w:p w14:paraId="2D1AEB3A" w14:textId="77777777" w:rsidR="00830E78" w:rsidRPr="005040EF" w:rsidRDefault="00830E78" w:rsidP="00830E78">
      <w:pPr>
        <w:pStyle w:val="ListParagraph"/>
        <w:numPr>
          <w:ilvl w:val="3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Maturation of the ostomy</w:t>
      </w:r>
    </w:p>
    <w:p w14:paraId="7CBEDA9F" w14:textId="77777777" w:rsidR="00830E78" w:rsidRPr="005040EF" w:rsidRDefault="00830E78" w:rsidP="00830E78"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Determine if colostomy or ileostomy and highlight all sentences accordingly </w:t>
      </w:r>
    </w:p>
    <w:p w14:paraId="40D5FBB3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Ileostomy – same for colostomy </w:t>
      </w:r>
    </w:p>
    <w:p w14:paraId="6C25D844" w14:textId="77777777" w:rsidR="00830E78" w:rsidRPr="005040EF" w:rsidRDefault="00830E78" w:rsidP="00830E78"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Use of small bowel</w:t>
      </w:r>
    </w:p>
    <w:p w14:paraId="02E6AB88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Hand-sewn – no mention of stapler</w:t>
      </w:r>
    </w:p>
    <w:p w14:paraId="664F3993" w14:textId="77777777" w:rsidR="00830E78" w:rsidRPr="005040EF" w:rsidRDefault="00830E78" w:rsidP="00830E78"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Often mentioned over multiple sentences</w:t>
      </w:r>
    </w:p>
    <w:p w14:paraId="0860ACF3" w14:textId="0102DFE4" w:rsidR="00830E78" w:rsidRPr="005040EF" w:rsidRDefault="00830E78" w:rsidP="00830E78">
      <w:pPr>
        <w:pStyle w:val="ListParagraph"/>
        <w:numPr>
          <w:ilvl w:val="3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Will generally mention two layered </w:t>
      </w:r>
      <w:r w:rsidR="0094118D" w:rsidRPr="005040EF">
        <w:rPr>
          <w:rFonts w:ascii="Times New Roman" w:hAnsi="Times New Roman" w:cs="Times New Roman"/>
          <w:sz w:val="22"/>
          <w:szCs w:val="22"/>
        </w:rPr>
        <w:t>closures</w:t>
      </w:r>
    </w:p>
    <w:p w14:paraId="7FD7AA02" w14:textId="77777777" w:rsidR="00830E78" w:rsidRPr="005040EF" w:rsidRDefault="00830E78" w:rsidP="00830E78">
      <w:pPr>
        <w:pStyle w:val="ListParagraph"/>
        <w:numPr>
          <w:ilvl w:val="3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Highlight all sentences/phrases</w:t>
      </w:r>
    </w:p>
    <w:p w14:paraId="0FA216BA" w14:textId="50C85041" w:rsidR="00830E78" w:rsidRPr="005040EF" w:rsidRDefault="00830E78" w:rsidP="00830E78"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Note: “</w:t>
      </w:r>
      <w:r w:rsidR="0094118D" w:rsidRPr="005040EF">
        <w:rPr>
          <w:rFonts w:ascii="Times New Roman" w:hAnsi="Times New Roman" w:cs="Times New Roman"/>
          <w:sz w:val="22"/>
          <w:szCs w:val="22"/>
        </w:rPr>
        <w:t>L</w:t>
      </w:r>
      <w:r w:rsidRPr="005040EF">
        <w:rPr>
          <w:rFonts w:ascii="Times New Roman" w:hAnsi="Times New Roman" w:cs="Times New Roman"/>
          <w:sz w:val="22"/>
          <w:szCs w:val="22"/>
        </w:rPr>
        <w:t xml:space="preserve">embert” sutures may be used in hand-sewn, stapled, or serosal repair. These are used to reinforce the bowel wall. </w:t>
      </w:r>
      <w:r w:rsidRPr="005040EF">
        <w:rPr>
          <w:rFonts w:ascii="Times New Roman" w:hAnsi="Times New Roman" w:cs="Times New Roman"/>
          <w:b/>
          <w:bCs/>
          <w:sz w:val="22"/>
          <w:szCs w:val="22"/>
        </w:rPr>
        <w:t>Do not highlight for anastomosis</w:t>
      </w:r>
    </w:p>
    <w:p w14:paraId="584E84C2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Stapled </w:t>
      </w:r>
    </w:p>
    <w:p w14:paraId="5747E03D" w14:textId="77777777" w:rsidR="00830E78" w:rsidRPr="005040EF" w:rsidRDefault="00830E78" w:rsidP="00830E78"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lastRenderedPageBreak/>
        <w:t>Often mentioned over multiple sentences</w:t>
      </w:r>
    </w:p>
    <w:p w14:paraId="7B727539" w14:textId="3F97880C" w:rsidR="00830E78" w:rsidRPr="005040EF" w:rsidRDefault="00830E78" w:rsidP="00830E78">
      <w:pPr>
        <w:pStyle w:val="ListParagraph"/>
        <w:numPr>
          <w:ilvl w:val="3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Will typically mention the GIA stapler (gast</w:t>
      </w:r>
      <w:r w:rsidR="0094118D" w:rsidRPr="005040EF">
        <w:rPr>
          <w:rFonts w:ascii="Times New Roman" w:hAnsi="Times New Roman" w:cs="Times New Roman"/>
          <w:sz w:val="22"/>
          <w:szCs w:val="22"/>
        </w:rPr>
        <w:t>r</w:t>
      </w:r>
      <w:r w:rsidRPr="005040EF">
        <w:rPr>
          <w:rFonts w:ascii="Times New Roman" w:hAnsi="Times New Roman" w:cs="Times New Roman"/>
          <w:sz w:val="22"/>
          <w:szCs w:val="22"/>
        </w:rPr>
        <w:t>o-intestinal anastomosis)</w:t>
      </w:r>
    </w:p>
    <w:p w14:paraId="71080F94" w14:textId="77777777" w:rsidR="00830E78" w:rsidRPr="005040EF" w:rsidRDefault="00830E78" w:rsidP="00830E78">
      <w:pPr>
        <w:pStyle w:val="ListParagraph"/>
        <w:numPr>
          <w:ilvl w:val="3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Highlight all sentences/phrases </w:t>
      </w:r>
    </w:p>
    <w:p w14:paraId="5D4A94FA" w14:textId="77777777" w:rsidR="00830E78" w:rsidRPr="005040EF" w:rsidRDefault="00830E78" w:rsidP="00830E78"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Caution: a stapler may be used for bowel resection but not in the anastomosis portion</w:t>
      </w:r>
    </w:p>
    <w:p w14:paraId="11423089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Primary repair</w:t>
      </w:r>
    </w:p>
    <w:p w14:paraId="334CB8F5" w14:textId="77777777" w:rsidR="00830E78" w:rsidRPr="005040EF" w:rsidRDefault="00830E78" w:rsidP="00830E78"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Highlight phrase or whole sentence where it mentions primary repair (i.e. they sewed an open whole in the bowel)</w:t>
      </w:r>
    </w:p>
    <w:p w14:paraId="216069E5" w14:textId="77777777" w:rsidR="00830E78" w:rsidRPr="005040EF" w:rsidRDefault="00830E78" w:rsidP="00830E78"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This is also either a class II or III depending on spillage </w:t>
      </w:r>
    </w:p>
    <w:p w14:paraId="0ACB3655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Serosal injury repair</w:t>
      </w:r>
    </w:p>
    <w:p w14:paraId="30F020F0" w14:textId="77777777" w:rsidR="00830E78" w:rsidRPr="005040EF" w:rsidRDefault="00830E78" w:rsidP="00830E78"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Small tears in the outer bowel wall</w:t>
      </w:r>
    </w:p>
    <w:p w14:paraId="072C6AA9" w14:textId="77777777" w:rsidR="00830E78" w:rsidRPr="005040EF" w:rsidRDefault="00830E78" w:rsidP="00830E78"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A case will be clean with presence of only serosal tears as they do not enter the bowel wall </w:t>
      </w:r>
    </w:p>
    <w:p w14:paraId="4E049635" w14:textId="77777777" w:rsidR="00830E78" w:rsidRPr="005040EF" w:rsidRDefault="00830E78" w:rsidP="00830E78"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Do not highlight for contamination </w:t>
      </w:r>
    </w:p>
    <w:p w14:paraId="21034DAA" w14:textId="77777777" w:rsidR="00830E78" w:rsidRPr="005040EF" w:rsidRDefault="00830E78" w:rsidP="00830E78"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Highlight sentence/phrase for procedure </w:t>
      </w:r>
    </w:p>
    <w:p w14:paraId="16C74781" w14:textId="77777777" w:rsidR="00830E78" w:rsidRPr="005040EF" w:rsidRDefault="00830E78" w:rsidP="00830E7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Mesh</w:t>
      </w:r>
    </w:p>
    <w:p w14:paraId="760EE40C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Sometimes used to close the fascia or support it</w:t>
      </w:r>
    </w:p>
    <w:p w14:paraId="344F8570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Highlight sentence or phrase</w:t>
      </w:r>
    </w:p>
    <w:p w14:paraId="69BEF4DF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Will often mention brand name, recommend search or ask </w:t>
      </w:r>
    </w:p>
    <w:p w14:paraId="5DC51163" w14:textId="77777777" w:rsidR="00830E78" w:rsidRPr="005040EF" w:rsidRDefault="00830E78" w:rsidP="00830E7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Fascia Closure</w:t>
      </w:r>
    </w:p>
    <w:p w14:paraId="6C38DEE6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High-light sentence or phrase</w:t>
      </w:r>
    </w:p>
    <w:p w14:paraId="5CCC18E3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Running/Continuous </w:t>
      </w:r>
    </w:p>
    <w:p w14:paraId="1CE395B5" w14:textId="39874F90" w:rsidR="00830E78" w:rsidRPr="005040EF" w:rsidRDefault="00830E78" w:rsidP="00830E78"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“</w:t>
      </w:r>
      <w:r w:rsidR="0094118D" w:rsidRPr="005040EF">
        <w:rPr>
          <w:rFonts w:ascii="Times New Roman" w:hAnsi="Times New Roman" w:cs="Times New Roman"/>
          <w:sz w:val="22"/>
          <w:szCs w:val="22"/>
        </w:rPr>
        <w:t>Closed</w:t>
      </w:r>
      <w:r w:rsidRPr="005040EF">
        <w:rPr>
          <w:rFonts w:ascii="Times New Roman" w:hAnsi="Times New Roman" w:cs="Times New Roman"/>
          <w:sz w:val="22"/>
          <w:szCs w:val="22"/>
        </w:rPr>
        <w:t xml:space="preserve"> in the usual fashion” </w:t>
      </w:r>
    </w:p>
    <w:p w14:paraId="61F3010A" w14:textId="77777777" w:rsidR="00830E78" w:rsidRPr="005040EF" w:rsidRDefault="00830E78" w:rsidP="00830E78"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PDS or </w:t>
      </w:r>
      <w:proofErr w:type="spellStart"/>
      <w:r w:rsidRPr="005040EF">
        <w:rPr>
          <w:rFonts w:ascii="Times New Roman" w:hAnsi="Times New Roman" w:cs="Times New Roman"/>
          <w:sz w:val="22"/>
          <w:szCs w:val="22"/>
        </w:rPr>
        <w:t>Vicryl</w:t>
      </w:r>
      <w:proofErr w:type="spellEnd"/>
    </w:p>
    <w:p w14:paraId="427BD6FE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Interrupted</w:t>
      </w:r>
    </w:p>
    <w:p w14:paraId="23F39981" w14:textId="77777777" w:rsidR="00830E78" w:rsidRPr="005040EF" w:rsidRDefault="00830E78" w:rsidP="00830E78"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“PDS figure of eight”/horizontal mattress</w:t>
      </w:r>
    </w:p>
    <w:p w14:paraId="5354AB6D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Fascia left open – </w:t>
      </w:r>
      <w:proofErr w:type="spellStart"/>
      <w:r w:rsidRPr="005040EF">
        <w:rPr>
          <w:rFonts w:ascii="Times New Roman" w:hAnsi="Times New Roman" w:cs="Times New Roman"/>
          <w:sz w:val="22"/>
          <w:szCs w:val="22"/>
        </w:rPr>
        <w:t>AbThera</w:t>
      </w:r>
      <w:proofErr w:type="spellEnd"/>
      <w:r w:rsidRPr="005040EF">
        <w:rPr>
          <w:rFonts w:ascii="Times New Roman" w:hAnsi="Times New Roman" w:cs="Times New Roman"/>
          <w:sz w:val="22"/>
          <w:szCs w:val="22"/>
        </w:rPr>
        <w:t>, Bogota bag</w:t>
      </w:r>
    </w:p>
    <w:p w14:paraId="72414BF6" w14:textId="77777777" w:rsidR="00830E78" w:rsidRPr="005040EF" w:rsidRDefault="00830E78" w:rsidP="00830E78"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Do not need to highlight “skin left open” as this is implied </w:t>
      </w:r>
    </w:p>
    <w:p w14:paraId="4E0C14A0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Retention sutures </w:t>
      </w:r>
    </w:p>
    <w:p w14:paraId="40802C7F" w14:textId="77777777" w:rsidR="00830E78" w:rsidRPr="005040EF" w:rsidRDefault="00830E78" w:rsidP="00830E78"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These are placed in addition to continuous/interrupted closure to provide extra reinforcement </w:t>
      </w:r>
    </w:p>
    <w:p w14:paraId="1037CCF8" w14:textId="77777777" w:rsidR="00830E78" w:rsidRPr="005040EF" w:rsidRDefault="00830E78" w:rsidP="00830E78"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Note will mention “retention” or “additional reinforcement” </w:t>
      </w:r>
    </w:p>
    <w:p w14:paraId="47BF0ED9" w14:textId="22DF3B6B" w:rsidR="00830E78" w:rsidRPr="005040EF" w:rsidRDefault="0094118D" w:rsidP="00830E78"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typically,</w:t>
      </w:r>
      <w:r w:rsidR="00830E78" w:rsidRPr="005040E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830E78" w:rsidRPr="005040EF">
        <w:rPr>
          <w:rFonts w:ascii="Times New Roman" w:hAnsi="Times New Roman" w:cs="Times New Roman"/>
          <w:sz w:val="22"/>
          <w:szCs w:val="22"/>
        </w:rPr>
        <w:t>Vicryl</w:t>
      </w:r>
      <w:proofErr w:type="spellEnd"/>
      <w:r w:rsidR="00830E78" w:rsidRPr="005040EF">
        <w:rPr>
          <w:rFonts w:ascii="Times New Roman" w:hAnsi="Times New Roman" w:cs="Times New Roman"/>
          <w:sz w:val="22"/>
          <w:szCs w:val="22"/>
        </w:rPr>
        <w:t xml:space="preserve"> (as opposed to PDS) </w:t>
      </w:r>
    </w:p>
    <w:p w14:paraId="07A982FC" w14:textId="77777777" w:rsidR="00830E78" w:rsidRPr="005040EF" w:rsidRDefault="00830E78" w:rsidP="00830E7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Skin Closure</w:t>
      </w:r>
    </w:p>
    <w:p w14:paraId="0D12C375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Full </w:t>
      </w:r>
    </w:p>
    <w:p w14:paraId="23E1250A" w14:textId="77777777" w:rsidR="00830E78" w:rsidRPr="005040EF" w:rsidRDefault="00830E78" w:rsidP="00830E78"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Assume unless otherwise specified</w:t>
      </w:r>
    </w:p>
    <w:p w14:paraId="0F56B9B1" w14:textId="77777777" w:rsidR="00830E78" w:rsidRPr="005040EF" w:rsidRDefault="00830E78" w:rsidP="00830E78"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Can be stapled or sewn (</w:t>
      </w:r>
      <w:proofErr w:type="spellStart"/>
      <w:r w:rsidRPr="005040EF">
        <w:rPr>
          <w:rFonts w:ascii="Times New Roman" w:hAnsi="Times New Roman" w:cs="Times New Roman"/>
          <w:sz w:val="22"/>
          <w:szCs w:val="22"/>
        </w:rPr>
        <w:t>monocryl</w:t>
      </w:r>
      <w:proofErr w:type="spellEnd"/>
      <w:r w:rsidRPr="005040EF">
        <w:rPr>
          <w:rFonts w:ascii="Times New Roman" w:hAnsi="Times New Roman" w:cs="Times New Roman"/>
          <w:sz w:val="22"/>
          <w:szCs w:val="22"/>
        </w:rPr>
        <w:t xml:space="preserve"> or “closed in a subcuticular fashion”)</w:t>
      </w:r>
    </w:p>
    <w:p w14:paraId="0D1E729A" w14:textId="5F1F46B6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Partial – look out for mention of “</w:t>
      </w:r>
      <w:r w:rsidR="0094118D" w:rsidRPr="005040EF">
        <w:rPr>
          <w:rFonts w:ascii="Times New Roman" w:hAnsi="Times New Roman" w:cs="Times New Roman"/>
          <w:sz w:val="22"/>
          <w:szCs w:val="22"/>
        </w:rPr>
        <w:t>wicks</w:t>
      </w:r>
      <w:r w:rsidRPr="005040EF">
        <w:rPr>
          <w:rFonts w:ascii="Times New Roman" w:hAnsi="Times New Roman" w:cs="Times New Roman"/>
          <w:sz w:val="22"/>
          <w:szCs w:val="22"/>
        </w:rPr>
        <w:t>” or parts “left to heal by secondary intention”</w:t>
      </w:r>
    </w:p>
    <w:p w14:paraId="641F335E" w14:textId="725A0C8C" w:rsidR="00830E78" w:rsidRPr="005040EF" w:rsidRDefault="00830E78" w:rsidP="00830E78"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“</w:t>
      </w:r>
      <w:r w:rsidR="0094118D" w:rsidRPr="005040EF">
        <w:rPr>
          <w:rFonts w:ascii="Times New Roman" w:hAnsi="Times New Roman" w:cs="Times New Roman"/>
          <w:sz w:val="22"/>
          <w:szCs w:val="22"/>
        </w:rPr>
        <w:t>Skin</w:t>
      </w:r>
      <w:r w:rsidRPr="005040EF">
        <w:rPr>
          <w:rFonts w:ascii="Times New Roman" w:hAnsi="Times New Roman" w:cs="Times New Roman"/>
          <w:sz w:val="22"/>
          <w:szCs w:val="22"/>
        </w:rPr>
        <w:t xml:space="preserve"> at the umbilicus” – references a partial closure</w:t>
      </w:r>
    </w:p>
    <w:p w14:paraId="1C028A8C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Open – wound vac placement (“black sponge”, “white sponge”, not </w:t>
      </w:r>
      <w:proofErr w:type="spellStart"/>
      <w:r w:rsidRPr="005040EF">
        <w:rPr>
          <w:rFonts w:ascii="Times New Roman" w:hAnsi="Times New Roman" w:cs="Times New Roman"/>
          <w:sz w:val="22"/>
          <w:szCs w:val="22"/>
        </w:rPr>
        <w:t>AbThera</w:t>
      </w:r>
      <w:proofErr w:type="spellEnd"/>
      <w:r w:rsidRPr="005040EF">
        <w:rPr>
          <w:rFonts w:ascii="Times New Roman" w:hAnsi="Times New Roman" w:cs="Times New Roman"/>
          <w:sz w:val="22"/>
          <w:szCs w:val="22"/>
        </w:rPr>
        <w:t>), wet-to-dry dressing, heal by secondary intention, “packed”</w:t>
      </w:r>
    </w:p>
    <w:p w14:paraId="2889D7D4" w14:textId="77777777" w:rsidR="00830E78" w:rsidRPr="005040EF" w:rsidRDefault="00830E78" w:rsidP="00830E78">
      <w:pPr>
        <w:rPr>
          <w:rFonts w:ascii="Times New Roman" w:hAnsi="Times New Roman" w:cs="Times New Roman"/>
          <w:sz w:val="22"/>
          <w:szCs w:val="22"/>
        </w:rPr>
      </w:pPr>
    </w:p>
    <w:p w14:paraId="4B29B7FB" w14:textId="77777777" w:rsidR="00830E78" w:rsidRPr="005040EF" w:rsidRDefault="00830E78" w:rsidP="00830E78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Surgery Level Annotations:</w:t>
      </w:r>
    </w:p>
    <w:p w14:paraId="1A83FB77" w14:textId="77777777" w:rsidR="00830E78" w:rsidRPr="005040EF" w:rsidRDefault="00830E78" w:rsidP="00830E7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Operation Stage</w:t>
      </w:r>
    </w:p>
    <w:p w14:paraId="5452D18E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Definitive/Final – fascia is closed (unless left open for patient going to palliative)</w:t>
      </w:r>
    </w:p>
    <w:p w14:paraId="083E1FD0" w14:textId="77777777" w:rsidR="00830E78" w:rsidRPr="005040EF" w:rsidRDefault="00830E78" w:rsidP="00830E78">
      <w:pPr>
        <w:pStyle w:val="ListParagraph"/>
        <w:numPr>
          <w:ilvl w:val="2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This includes single procedures done after an initial hospital visit (i.e. ostomy takedown or hernia repair following an operation at a previous hospitalization)</w:t>
      </w:r>
    </w:p>
    <w:p w14:paraId="52571F44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Initial – first operation, fascia left open, no previous operations mentioned</w:t>
      </w:r>
    </w:p>
    <w:p w14:paraId="73575016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Take back – re-opening recent laparotomy, fascia left open (this can sometimes happen multiple times during a single patient admission)</w:t>
      </w:r>
    </w:p>
    <w:p w14:paraId="77A85AC5" w14:textId="77777777" w:rsidR="00830E78" w:rsidRPr="005040EF" w:rsidRDefault="00830E78" w:rsidP="00830E7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Case Contamination </w:t>
      </w:r>
    </w:p>
    <w:p w14:paraId="10AF1E4C" w14:textId="77777777" w:rsidR="00830E78" w:rsidRPr="005040EF" w:rsidRDefault="00830E78" w:rsidP="00830E7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lastRenderedPageBreak/>
        <w:t>Will be highest level highlighted for the case</w:t>
      </w:r>
    </w:p>
    <w:p w14:paraId="2929FE49" w14:textId="77777777" w:rsidR="00830E78" w:rsidRPr="005040EF" w:rsidRDefault="00830E78" w:rsidP="00830E78">
      <w:pPr>
        <w:rPr>
          <w:rFonts w:ascii="Times New Roman" w:hAnsi="Times New Roman" w:cs="Times New Roman"/>
          <w:sz w:val="22"/>
          <w:szCs w:val="22"/>
        </w:rPr>
      </w:pPr>
    </w:p>
    <w:p w14:paraId="4B0D0498" w14:textId="77777777" w:rsidR="00830E78" w:rsidRPr="005040EF" w:rsidRDefault="00830E78" w:rsidP="00830E78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General Notes</w:t>
      </w:r>
    </w:p>
    <w:p w14:paraId="4D761F66" w14:textId="77777777" w:rsidR="00830E78" w:rsidRPr="005040EF" w:rsidRDefault="00830E78" w:rsidP="00830E7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No sub highlights except for description of procedure</w:t>
      </w:r>
    </w:p>
    <w:p w14:paraId="479F6046" w14:textId="77777777" w:rsidR="00830E78" w:rsidRPr="005040EF" w:rsidRDefault="00830E78" w:rsidP="00830E7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Don’t highlight negations (“no bowel resection”)</w:t>
      </w:r>
    </w:p>
    <w:p w14:paraId="483D3D90" w14:textId="77777777" w:rsidR="00830E78" w:rsidRPr="005040EF" w:rsidRDefault="00830E78" w:rsidP="00830E7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Don’t highlight intentions (“which was intended for placement of an ostomy”)</w:t>
      </w:r>
    </w:p>
    <w:p w14:paraId="706F98DF" w14:textId="77777777" w:rsidR="00830E78" w:rsidRPr="005040EF" w:rsidRDefault="00830E78" w:rsidP="00830E7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Ok double/triple highlight procedures if multiple concepts present</w:t>
      </w:r>
    </w:p>
    <w:p w14:paraId="0448A1DF" w14:textId="77777777" w:rsidR="00830E78" w:rsidRPr="005040EF" w:rsidRDefault="00830E78" w:rsidP="00830E7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Findings are a specific subsection, don’t need to be highlighted in procedure portion</w:t>
      </w:r>
    </w:p>
    <w:p w14:paraId="21ADD104" w14:textId="2D7514C6" w:rsidR="003940B3" w:rsidRDefault="003940B3">
      <w:pPr>
        <w:rPr>
          <w:rFonts w:ascii="Times New Roman" w:hAnsi="Times New Roman" w:cs="Times New Roman"/>
          <w:sz w:val="22"/>
          <w:szCs w:val="22"/>
        </w:rPr>
      </w:pPr>
    </w:p>
    <w:sectPr w:rsidR="003940B3" w:rsidSect="00A162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BB6C3F"/>
    <w:multiLevelType w:val="hybridMultilevel"/>
    <w:tmpl w:val="63C2A308"/>
    <w:lvl w:ilvl="0" w:tplc="CD0A9444">
      <w:start w:val="1"/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305F0B"/>
    <w:multiLevelType w:val="hybridMultilevel"/>
    <w:tmpl w:val="443E6DF0"/>
    <w:lvl w:ilvl="0" w:tplc="B51C81E8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3E6654"/>
    <w:multiLevelType w:val="hybridMultilevel"/>
    <w:tmpl w:val="2CBA21A4"/>
    <w:lvl w:ilvl="0" w:tplc="B180F42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5C4"/>
    <w:rsid w:val="0000132E"/>
    <w:rsid w:val="00001475"/>
    <w:rsid w:val="00005EEE"/>
    <w:rsid w:val="00010C7D"/>
    <w:rsid w:val="00010E19"/>
    <w:rsid w:val="00012B7C"/>
    <w:rsid w:val="00017100"/>
    <w:rsid w:val="000202E2"/>
    <w:rsid w:val="00021621"/>
    <w:rsid w:val="000254DD"/>
    <w:rsid w:val="00031C28"/>
    <w:rsid w:val="000351A0"/>
    <w:rsid w:val="00036528"/>
    <w:rsid w:val="00043C81"/>
    <w:rsid w:val="00046968"/>
    <w:rsid w:val="00046E14"/>
    <w:rsid w:val="00053A37"/>
    <w:rsid w:val="00055D98"/>
    <w:rsid w:val="00061AC2"/>
    <w:rsid w:val="00062048"/>
    <w:rsid w:val="00065CF0"/>
    <w:rsid w:val="000742E2"/>
    <w:rsid w:val="0008209E"/>
    <w:rsid w:val="00086BE8"/>
    <w:rsid w:val="00086DB2"/>
    <w:rsid w:val="00087AB6"/>
    <w:rsid w:val="00091E95"/>
    <w:rsid w:val="00094375"/>
    <w:rsid w:val="000958EE"/>
    <w:rsid w:val="000964BE"/>
    <w:rsid w:val="000A01C5"/>
    <w:rsid w:val="000A0A2B"/>
    <w:rsid w:val="000A1C52"/>
    <w:rsid w:val="000A34C1"/>
    <w:rsid w:val="000A79D3"/>
    <w:rsid w:val="000B2936"/>
    <w:rsid w:val="000B438D"/>
    <w:rsid w:val="000B7FF9"/>
    <w:rsid w:val="000D042B"/>
    <w:rsid w:val="000D04A2"/>
    <w:rsid w:val="000D29FF"/>
    <w:rsid w:val="000D3EDB"/>
    <w:rsid w:val="000D405B"/>
    <w:rsid w:val="000D4D58"/>
    <w:rsid w:val="000D5463"/>
    <w:rsid w:val="000E1091"/>
    <w:rsid w:val="000E3081"/>
    <w:rsid w:val="000E362C"/>
    <w:rsid w:val="000E61B1"/>
    <w:rsid w:val="000F41C0"/>
    <w:rsid w:val="000F5C24"/>
    <w:rsid w:val="001000B8"/>
    <w:rsid w:val="00100AAD"/>
    <w:rsid w:val="00101506"/>
    <w:rsid w:val="00103706"/>
    <w:rsid w:val="00104DCD"/>
    <w:rsid w:val="00107825"/>
    <w:rsid w:val="00114636"/>
    <w:rsid w:val="00115259"/>
    <w:rsid w:val="00117150"/>
    <w:rsid w:val="001234A5"/>
    <w:rsid w:val="00131512"/>
    <w:rsid w:val="001328C8"/>
    <w:rsid w:val="00132927"/>
    <w:rsid w:val="00132C45"/>
    <w:rsid w:val="00135114"/>
    <w:rsid w:val="0014007B"/>
    <w:rsid w:val="0014230A"/>
    <w:rsid w:val="001453B5"/>
    <w:rsid w:val="0014781D"/>
    <w:rsid w:val="001547DF"/>
    <w:rsid w:val="00160988"/>
    <w:rsid w:val="0016244E"/>
    <w:rsid w:val="0016439A"/>
    <w:rsid w:val="001643D1"/>
    <w:rsid w:val="001707AF"/>
    <w:rsid w:val="00170B5B"/>
    <w:rsid w:val="00171706"/>
    <w:rsid w:val="00172281"/>
    <w:rsid w:val="001722A6"/>
    <w:rsid w:val="00172B56"/>
    <w:rsid w:val="001735C1"/>
    <w:rsid w:val="0017528C"/>
    <w:rsid w:val="00176840"/>
    <w:rsid w:val="0018087D"/>
    <w:rsid w:val="00184539"/>
    <w:rsid w:val="001937FD"/>
    <w:rsid w:val="001A257C"/>
    <w:rsid w:val="001A2C84"/>
    <w:rsid w:val="001A4B8B"/>
    <w:rsid w:val="001A4C46"/>
    <w:rsid w:val="001A4DFC"/>
    <w:rsid w:val="001A78D5"/>
    <w:rsid w:val="001B1E6B"/>
    <w:rsid w:val="001B244E"/>
    <w:rsid w:val="001B3D33"/>
    <w:rsid w:val="001B7BD3"/>
    <w:rsid w:val="001C15C4"/>
    <w:rsid w:val="001C1CB8"/>
    <w:rsid w:val="001C1F85"/>
    <w:rsid w:val="001C6467"/>
    <w:rsid w:val="001C7512"/>
    <w:rsid w:val="001D1130"/>
    <w:rsid w:val="001D7647"/>
    <w:rsid w:val="001D7EEA"/>
    <w:rsid w:val="001E240E"/>
    <w:rsid w:val="001E5940"/>
    <w:rsid w:val="001E5CE1"/>
    <w:rsid w:val="001E76F9"/>
    <w:rsid w:val="001F1D45"/>
    <w:rsid w:val="001F2845"/>
    <w:rsid w:val="001F2A67"/>
    <w:rsid w:val="001F2C50"/>
    <w:rsid w:val="001F5E8D"/>
    <w:rsid w:val="001F6BD7"/>
    <w:rsid w:val="002044BA"/>
    <w:rsid w:val="002056CF"/>
    <w:rsid w:val="00205FA7"/>
    <w:rsid w:val="00206567"/>
    <w:rsid w:val="00207CF3"/>
    <w:rsid w:val="00207CFE"/>
    <w:rsid w:val="00211660"/>
    <w:rsid w:val="00211AE0"/>
    <w:rsid w:val="00216376"/>
    <w:rsid w:val="0021714D"/>
    <w:rsid w:val="00217DDC"/>
    <w:rsid w:val="00217F50"/>
    <w:rsid w:val="0022023B"/>
    <w:rsid w:val="002214FF"/>
    <w:rsid w:val="00223377"/>
    <w:rsid w:val="00225D51"/>
    <w:rsid w:val="00226991"/>
    <w:rsid w:val="00227AD4"/>
    <w:rsid w:val="00230406"/>
    <w:rsid w:val="002335FE"/>
    <w:rsid w:val="00233826"/>
    <w:rsid w:val="00233DC2"/>
    <w:rsid w:val="0024070E"/>
    <w:rsid w:val="00241514"/>
    <w:rsid w:val="0024244F"/>
    <w:rsid w:val="00244D2E"/>
    <w:rsid w:val="00251389"/>
    <w:rsid w:val="00257C58"/>
    <w:rsid w:val="0026151F"/>
    <w:rsid w:val="00262ED3"/>
    <w:rsid w:val="002636E3"/>
    <w:rsid w:val="00265A52"/>
    <w:rsid w:val="00270E49"/>
    <w:rsid w:val="002714DB"/>
    <w:rsid w:val="00272619"/>
    <w:rsid w:val="0027379A"/>
    <w:rsid w:val="0027711C"/>
    <w:rsid w:val="00283D26"/>
    <w:rsid w:val="00283EF4"/>
    <w:rsid w:val="00284799"/>
    <w:rsid w:val="00290321"/>
    <w:rsid w:val="00293B7B"/>
    <w:rsid w:val="0029588E"/>
    <w:rsid w:val="002A204C"/>
    <w:rsid w:val="002A6713"/>
    <w:rsid w:val="002A747B"/>
    <w:rsid w:val="002A7B6C"/>
    <w:rsid w:val="002B2F6D"/>
    <w:rsid w:val="002B36D1"/>
    <w:rsid w:val="002B7BAB"/>
    <w:rsid w:val="002C1A57"/>
    <w:rsid w:val="002C30D3"/>
    <w:rsid w:val="002C742D"/>
    <w:rsid w:val="002C7E97"/>
    <w:rsid w:val="002D1CCF"/>
    <w:rsid w:val="002D2ECC"/>
    <w:rsid w:val="002D394E"/>
    <w:rsid w:val="002D4E35"/>
    <w:rsid w:val="002D547F"/>
    <w:rsid w:val="002E369A"/>
    <w:rsid w:val="002F0431"/>
    <w:rsid w:val="002F4834"/>
    <w:rsid w:val="002F6301"/>
    <w:rsid w:val="00300683"/>
    <w:rsid w:val="00303B9F"/>
    <w:rsid w:val="00306AA7"/>
    <w:rsid w:val="003079C6"/>
    <w:rsid w:val="00307E83"/>
    <w:rsid w:val="00316437"/>
    <w:rsid w:val="00330D25"/>
    <w:rsid w:val="003329D7"/>
    <w:rsid w:val="00332E0B"/>
    <w:rsid w:val="00342170"/>
    <w:rsid w:val="00342820"/>
    <w:rsid w:val="00343B8D"/>
    <w:rsid w:val="00343F32"/>
    <w:rsid w:val="0035083D"/>
    <w:rsid w:val="003515C4"/>
    <w:rsid w:val="0035290C"/>
    <w:rsid w:val="00357DB5"/>
    <w:rsid w:val="0036052C"/>
    <w:rsid w:val="003613A3"/>
    <w:rsid w:val="003630B2"/>
    <w:rsid w:val="00363458"/>
    <w:rsid w:val="003644E0"/>
    <w:rsid w:val="00364C59"/>
    <w:rsid w:val="00364C5F"/>
    <w:rsid w:val="0037199C"/>
    <w:rsid w:val="00381956"/>
    <w:rsid w:val="0038260F"/>
    <w:rsid w:val="00387282"/>
    <w:rsid w:val="003874B2"/>
    <w:rsid w:val="00392202"/>
    <w:rsid w:val="003940B3"/>
    <w:rsid w:val="00394C95"/>
    <w:rsid w:val="003950F1"/>
    <w:rsid w:val="00397844"/>
    <w:rsid w:val="003A1BB8"/>
    <w:rsid w:val="003A3B05"/>
    <w:rsid w:val="003A3B82"/>
    <w:rsid w:val="003A58E8"/>
    <w:rsid w:val="003A63AF"/>
    <w:rsid w:val="003A7C49"/>
    <w:rsid w:val="003A7E12"/>
    <w:rsid w:val="003B1C1C"/>
    <w:rsid w:val="003B2A89"/>
    <w:rsid w:val="003B488E"/>
    <w:rsid w:val="003B49E9"/>
    <w:rsid w:val="003B5701"/>
    <w:rsid w:val="003D0F83"/>
    <w:rsid w:val="003D106B"/>
    <w:rsid w:val="003D21CA"/>
    <w:rsid w:val="003D2E02"/>
    <w:rsid w:val="003D6EBD"/>
    <w:rsid w:val="003E5A1B"/>
    <w:rsid w:val="003F0DC9"/>
    <w:rsid w:val="003F105F"/>
    <w:rsid w:val="003F26CA"/>
    <w:rsid w:val="003F41F5"/>
    <w:rsid w:val="003F5DD6"/>
    <w:rsid w:val="003F7DB7"/>
    <w:rsid w:val="004005B7"/>
    <w:rsid w:val="00401BB6"/>
    <w:rsid w:val="00402FAA"/>
    <w:rsid w:val="004038F6"/>
    <w:rsid w:val="0040493B"/>
    <w:rsid w:val="00405A62"/>
    <w:rsid w:val="00406723"/>
    <w:rsid w:val="00406990"/>
    <w:rsid w:val="00406F32"/>
    <w:rsid w:val="00411379"/>
    <w:rsid w:val="00412F58"/>
    <w:rsid w:val="00414B1E"/>
    <w:rsid w:val="00414CA3"/>
    <w:rsid w:val="00415EFA"/>
    <w:rsid w:val="00420537"/>
    <w:rsid w:val="004216FA"/>
    <w:rsid w:val="00422F66"/>
    <w:rsid w:val="00427C84"/>
    <w:rsid w:val="0043494B"/>
    <w:rsid w:val="00437384"/>
    <w:rsid w:val="00440860"/>
    <w:rsid w:val="0044272F"/>
    <w:rsid w:val="004431E6"/>
    <w:rsid w:val="0044367A"/>
    <w:rsid w:val="00443CDA"/>
    <w:rsid w:val="004500CD"/>
    <w:rsid w:val="004519FC"/>
    <w:rsid w:val="00453D66"/>
    <w:rsid w:val="00454ED4"/>
    <w:rsid w:val="00455AB7"/>
    <w:rsid w:val="00460A2B"/>
    <w:rsid w:val="00461B39"/>
    <w:rsid w:val="00461E17"/>
    <w:rsid w:val="004622B8"/>
    <w:rsid w:val="00463DBA"/>
    <w:rsid w:val="00465B08"/>
    <w:rsid w:val="004717A2"/>
    <w:rsid w:val="00471D66"/>
    <w:rsid w:val="00477CD5"/>
    <w:rsid w:val="00481B6F"/>
    <w:rsid w:val="004844BB"/>
    <w:rsid w:val="00490B46"/>
    <w:rsid w:val="00493ACA"/>
    <w:rsid w:val="004945A6"/>
    <w:rsid w:val="004A5475"/>
    <w:rsid w:val="004A7585"/>
    <w:rsid w:val="004B0EE4"/>
    <w:rsid w:val="004C2A7D"/>
    <w:rsid w:val="004C413A"/>
    <w:rsid w:val="004C61ED"/>
    <w:rsid w:val="004C7628"/>
    <w:rsid w:val="004C7A99"/>
    <w:rsid w:val="004D2056"/>
    <w:rsid w:val="004D2512"/>
    <w:rsid w:val="004D6C5E"/>
    <w:rsid w:val="004D7A9C"/>
    <w:rsid w:val="004E2838"/>
    <w:rsid w:val="004E2E6F"/>
    <w:rsid w:val="004E3384"/>
    <w:rsid w:val="004E3AEE"/>
    <w:rsid w:val="004E54B0"/>
    <w:rsid w:val="004E747F"/>
    <w:rsid w:val="004F1630"/>
    <w:rsid w:val="004F24BC"/>
    <w:rsid w:val="004F4E8B"/>
    <w:rsid w:val="004F52B9"/>
    <w:rsid w:val="00500BA0"/>
    <w:rsid w:val="00504030"/>
    <w:rsid w:val="005040EF"/>
    <w:rsid w:val="00512904"/>
    <w:rsid w:val="00516995"/>
    <w:rsid w:val="00517D42"/>
    <w:rsid w:val="005235CA"/>
    <w:rsid w:val="00523FFC"/>
    <w:rsid w:val="005244F8"/>
    <w:rsid w:val="00525D3F"/>
    <w:rsid w:val="00526A5C"/>
    <w:rsid w:val="00527B39"/>
    <w:rsid w:val="00527F11"/>
    <w:rsid w:val="00531C7C"/>
    <w:rsid w:val="00532C87"/>
    <w:rsid w:val="00533960"/>
    <w:rsid w:val="00533A02"/>
    <w:rsid w:val="00535ACE"/>
    <w:rsid w:val="005363DE"/>
    <w:rsid w:val="005376B6"/>
    <w:rsid w:val="00537E9A"/>
    <w:rsid w:val="005407AF"/>
    <w:rsid w:val="00545328"/>
    <w:rsid w:val="00545753"/>
    <w:rsid w:val="00545ACB"/>
    <w:rsid w:val="00545CAA"/>
    <w:rsid w:val="0054706E"/>
    <w:rsid w:val="00557A98"/>
    <w:rsid w:val="00565AC5"/>
    <w:rsid w:val="005672B7"/>
    <w:rsid w:val="00570E4F"/>
    <w:rsid w:val="00572C71"/>
    <w:rsid w:val="0057438C"/>
    <w:rsid w:val="00575F2C"/>
    <w:rsid w:val="0058315D"/>
    <w:rsid w:val="00591F3C"/>
    <w:rsid w:val="005932D9"/>
    <w:rsid w:val="00593EDA"/>
    <w:rsid w:val="005A283B"/>
    <w:rsid w:val="005B463F"/>
    <w:rsid w:val="005B55DB"/>
    <w:rsid w:val="005B5AEA"/>
    <w:rsid w:val="005B6031"/>
    <w:rsid w:val="005B6A14"/>
    <w:rsid w:val="005B76FD"/>
    <w:rsid w:val="005C0D00"/>
    <w:rsid w:val="005C2CA1"/>
    <w:rsid w:val="005C4F86"/>
    <w:rsid w:val="005D140B"/>
    <w:rsid w:val="005D2BE3"/>
    <w:rsid w:val="005D35CE"/>
    <w:rsid w:val="005D6CF1"/>
    <w:rsid w:val="005E3AF5"/>
    <w:rsid w:val="005F123A"/>
    <w:rsid w:val="005F1FA3"/>
    <w:rsid w:val="005F4537"/>
    <w:rsid w:val="00601B22"/>
    <w:rsid w:val="0060731C"/>
    <w:rsid w:val="0061309E"/>
    <w:rsid w:val="006132F3"/>
    <w:rsid w:val="0061522F"/>
    <w:rsid w:val="00615514"/>
    <w:rsid w:val="00615904"/>
    <w:rsid w:val="00621C8B"/>
    <w:rsid w:val="006255D8"/>
    <w:rsid w:val="006270D5"/>
    <w:rsid w:val="006309E4"/>
    <w:rsid w:val="00630AD5"/>
    <w:rsid w:val="00633B86"/>
    <w:rsid w:val="00640C4B"/>
    <w:rsid w:val="006439DB"/>
    <w:rsid w:val="00644B4D"/>
    <w:rsid w:val="00646E38"/>
    <w:rsid w:val="00652CF9"/>
    <w:rsid w:val="0065326F"/>
    <w:rsid w:val="00654B02"/>
    <w:rsid w:val="00656738"/>
    <w:rsid w:val="00656A7B"/>
    <w:rsid w:val="00660E2A"/>
    <w:rsid w:val="006613CD"/>
    <w:rsid w:val="00667550"/>
    <w:rsid w:val="00667601"/>
    <w:rsid w:val="00671085"/>
    <w:rsid w:val="00672557"/>
    <w:rsid w:val="00681127"/>
    <w:rsid w:val="00681806"/>
    <w:rsid w:val="00683E7C"/>
    <w:rsid w:val="006910EA"/>
    <w:rsid w:val="00691A07"/>
    <w:rsid w:val="006940C9"/>
    <w:rsid w:val="0069586F"/>
    <w:rsid w:val="00696D30"/>
    <w:rsid w:val="006978B6"/>
    <w:rsid w:val="006978FF"/>
    <w:rsid w:val="006A2EC2"/>
    <w:rsid w:val="006A6DEF"/>
    <w:rsid w:val="006C36E2"/>
    <w:rsid w:val="006C45E4"/>
    <w:rsid w:val="006C6420"/>
    <w:rsid w:val="006D28FE"/>
    <w:rsid w:val="006D56CB"/>
    <w:rsid w:val="006D79A1"/>
    <w:rsid w:val="006E0018"/>
    <w:rsid w:val="006E0227"/>
    <w:rsid w:val="006E061C"/>
    <w:rsid w:val="006E20FF"/>
    <w:rsid w:val="006E5E2B"/>
    <w:rsid w:val="006E7F11"/>
    <w:rsid w:val="006F1242"/>
    <w:rsid w:val="006F1F59"/>
    <w:rsid w:val="006F2447"/>
    <w:rsid w:val="006F45D3"/>
    <w:rsid w:val="006F4DC9"/>
    <w:rsid w:val="006F52DF"/>
    <w:rsid w:val="006F6EE6"/>
    <w:rsid w:val="00700487"/>
    <w:rsid w:val="0070142E"/>
    <w:rsid w:val="0070520C"/>
    <w:rsid w:val="0071015E"/>
    <w:rsid w:val="0071235E"/>
    <w:rsid w:val="007130B6"/>
    <w:rsid w:val="00713508"/>
    <w:rsid w:val="007151FD"/>
    <w:rsid w:val="00720690"/>
    <w:rsid w:val="00722242"/>
    <w:rsid w:val="007249D4"/>
    <w:rsid w:val="00724CFC"/>
    <w:rsid w:val="00725602"/>
    <w:rsid w:val="0072613B"/>
    <w:rsid w:val="0073012A"/>
    <w:rsid w:val="007369DC"/>
    <w:rsid w:val="00736AD6"/>
    <w:rsid w:val="007372A6"/>
    <w:rsid w:val="00743CEF"/>
    <w:rsid w:val="00745A3A"/>
    <w:rsid w:val="007479D9"/>
    <w:rsid w:val="007507DC"/>
    <w:rsid w:val="007512FE"/>
    <w:rsid w:val="0075204C"/>
    <w:rsid w:val="00753C72"/>
    <w:rsid w:val="00755DC6"/>
    <w:rsid w:val="0075642A"/>
    <w:rsid w:val="0076151F"/>
    <w:rsid w:val="00762107"/>
    <w:rsid w:val="007704FF"/>
    <w:rsid w:val="00770689"/>
    <w:rsid w:val="00771067"/>
    <w:rsid w:val="00772E3E"/>
    <w:rsid w:val="00774333"/>
    <w:rsid w:val="0077653F"/>
    <w:rsid w:val="00781A4D"/>
    <w:rsid w:val="00784B51"/>
    <w:rsid w:val="007902E0"/>
    <w:rsid w:val="007959C7"/>
    <w:rsid w:val="00797BB4"/>
    <w:rsid w:val="007A020C"/>
    <w:rsid w:val="007A5664"/>
    <w:rsid w:val="007B4743"/>
    <w:rsid w:val="007B7D7B"/>
    <w:rsid w:val="007C03D1"/>
    <w:rsid w:val="007C2E89"/>
    <w:rsid w:val="007D3305"/>
    <w:rsid w:val="007D3C39"/>
    <w:rsid w:val="007D4540"/>
    <w:rsid w:val="007D7469"/>
    <w:rsid w:val="007E0749"/>
    <w:rsid w:val="007E0EBE"/>
    <w:rsid w:val="007E6ADC"/>
    <w:rsid w:val="007E6D51"/>
    <w:rsid w:val="007F00D6"/>
    <w:rsid w:val="007F06FB"/>
    <w:rsid w:val="007F0B63"/>
    <w:rsid w:val="007F41E0"/>
    <w:rsid w:val="00801EA8"/>
    <w:rsid w:val="00803819"/>
    <w:rsid w:val="008078FF"/>
    <w:rsid w:val="008103CA"/>
    <w:rsid w:val="00810E1E"/>
    <w:rsid w:val="0081125C"/>
    <w:rsid w:val="00811BCE"/>
    <w:rsid w:val="00812AF0"/>
    <w:rsid w:val="00820244"/>
    <w:rsid w:val="008213E4"/>
    <w:rsid w:val="00821F17"/>
    <w:rsid w:val="008274CF"/>
    <w:rsid w:val="0083090C"/>
    <w:rsid w:val="00830E78"/>
    <w:rsid w:val="00834BB2"/>
    <w:rsid w:val="008470A6"/>
    <w:rsid w:val="0085179F"/>
    <w:rsid w:val="00851B72"/>
    <w:rsid w:val="008675B0"/>
    <w:rsid w:val="008720E3"/>
    <w:rsid w:val="00872DAB"/>
    <w:rsid w:val="00872FC2"/>
    <w:rsid w:val="00874782"/>
    <w:rsid w:val="0087694F"/>
    <w:rsid w:val="0088093C"/>
    <w:rsid w:val="0088634D"/>
    <w:rsid w:val="0088687C"/>
    <w:rsid w:val="00886ACF"/>
    <w:rsid w:val="00887069"/>
    <w:rsid w:val="008910BF"/>
    <w:rsid w:val="0089704A"/>
    <w:rsid w:val="008A01BA"/>
    <w:rsid w:val="008A6A16"/>
    <w:rsid w:val="008B2AD6"/>
    <w:rsid w:val="008C0E6A"/>
    <w:rsid w:val="008C21FA"/>
    <w:rsid w:val="008C33E6"/>
    <w:rsid w:val="008C4ED5"/>
    <w:rsid w:val="008C5190"/>
    <w:rsid w:val="008C6C6B"/>
    <w:rsid w:val="008D05D2"/>
    <w:rsid w:val="008D165F"/>
    <w:rsid w:val="008D1745"/>
    <w:rsid w:val="008D48E4"/>
    <w:rsid w:val="008D57F5"/>
    <w:rsid w:val="008D7B1B"/>
    <w:rsid w:val="008E533C"/>
    <w:rsid w:val="008E73A7"/>
    <w:rsid w:val="008F03A5"/>
    <w:rsid w:val="008F1615"/>
    <w:rsid w:val="008F1A95"/>
    <w:rsid w:val="008F7548"/>
    <w:rsid w:val="00900119"/>
    <w:rsid w:val="00902659"/>
    <w:rsid w:val="00916156"/>
    <w:rsid w:val="0091643F"/>
    <w:rsid w:val="009167C4"/>
    <w:rsid w:val="00920631"/>
    <w:rsid w:val="0092135B"/>
    <w:rsid w:val="009277FC"/>
    <w:rsid w:val="00935992"/>
    <w:rsid w:val="00937F91"/>
    <w:rsid w:val="0094118D"/>
    <w:rsid w:val="009465B2"/>
    <w:rsid w:val="009467B6"/>
    <w:rsid w:val="0094741E"/>
    <w:rsid w:val="00950075"/>
    <w:rsid w:val="009547FE"/>
    <w:rsid w:val="0095698A"/>
    <w:rsid w:val="009601C2"/>
    <w:rsid w:val="00964150"/>
    <w:rsid w:val="00964938"/>
    <w:rsid w:val="00964CBA"/>
    <w:rsid w:val="009675B3"/>
    <w:rsid w:val="00970758"/>
    <w:rsid w:val="00970DB7"/>
    <w:rsid w:val="0097104B"/>
    <w:rsid w:val="00971B0C"/>
    <w:rsid w:val="00974031"/>
    <w:rsid w:val="00975C73"/>
    <w:rsid w:val="00976C67"/>
    <w:rsid w:val="00980BD2"/>
    <w:rsid w:val="00982B68"/>
    <w:rsid w:val="00983E53"/>
    <w:rsid w:val="009A0712"/>
    <w:rsid w:val="009A745E"/>
    <w:rsid w:val="009A7E0F"/>
    <w:rsid w:val="009B25EE"/>
    <w:rsid w:val="009B2C91"/>
    <w:rsid w:val="009B601F"/>
    <w:rsid w:val="009B714C"/>
    <w:rsid w:val="009C3EC3"/>
    <w:rsid w:val="009C75C9"/>
    <w:rsid w:val="009D2375"/>
    <w:rsid w:val="009D2ABA"/>
    <w:rsid w:val="009D7B0F"/>
    <w:rsid w:val="009E0FE7"/>
    <w:rsid w:val="009E41AF"/>
    <w:rsid w:val="009E781C"/>
    <w:rsid w:val="009E786B"/>
    <w:rsid w:val="009F3C9A"/>
    <w:rsid w:val="009F3DC5"/>
    <w:rsid w:val="00A003A3"/>
    <w:rsid w:val="00A02DA2"/>
    <w:rsid w:val="00A0609A"/>
    <w:rsid w:val="00A0790C"/>
    <w:rsid w:val="00A1222E"/>
    <w:rsid w:val="00A14D3D"/>
    <w:rsid w:val="00A15D79"/>
    <w:rsid w:val="00A1626B"/>
    <w:rsid w:val="00A17D42"/>
    <w:rsid w:val="00A205D4"/>
    <w:rsid w:val="00A20960"/>
    <w:rsid w:val="00A20980"/>
    <w:rsid w:val="00A21759"/>
    <w:rsid w:val="00A224BB"/>
    <w:rsid w:val="00A22EF0"/>
    <w:rsid w:val="00A27041"/>
    <w:rsid w:val="00A3006B"/>
    <w:rsid w:val="00A36147"/>
    <w:rsid w:val="00A43020"/>
    <w:rsid w:val="00A46639"/>
    <w:rsid w:val="00A46C31"/>
    <w:rsid w:val="00A47652"/>
    <w:rsid w:val="00A53742"/>
    <w:rsid w:val="00A5391F"/>
    <w:rsid w:val="00A57E83"/>
    <w:rsid w:val="00A7163A"/>
    <w:rsid w:val="00A76583"/>
    <w:rsid w:val="00A76B0D"/>
    <w:rsid w:val="00A77E14"/>
    <w:rsid w:val="00A84598"/>
    <w:rsid w:val="00A849A0"/>
    <w:rsid w:val="00A90135"/>
    <w:rsid w:val="00A90C4C"/>
    <w:rsid w:val="00A90F85"/>
    <w:rsid w:val="00A960C5"/>
    <w:rsid w:val="00AA0333"/>
    <w:rsid w:val="00AA32E4"/>
    <w:rsid w:val="00AA3641"/>
    <w:rsid w:val="00AA4A82"/>
    <w:rsid w:val="00AA7F6F"/>
    <w:rsid w:val="00AB1BF8"/>
    <w:rsid w:val="00AB2D83"/>
    <w:rsid w:val="00AB320C"/>
    <w:rsid w:val="00AB5B73"/>
    <w:rsid w:val="00AB6291"/>
    <w:rsid w:val="00AC1D23"/>
    <w:rsid w:val="00AC2BA8"/>
    <w:rsid w:val="00AC2DEA"/>
    <w:rsid w:val="00AC7DD3"/>
    <w:rsid w:val="00AD1D96"/>
    <w:rsid w:val="00AD5997"/>
    <w:rsid w:val="00AE1EDC"/>
    <w:rsid w:val="00AE1F61"/>
    <w:rsid w:val="00AE27CD"/>
    <w:rsid w:val="00AE49B4"/>
    <w:rsid w:val="00AF210F"/>
    <w:rsid w:val="00AF246C"/>
    <w:rsid w:val="00AF4FCC"/>
    <w:rsid w:val="00AF5A1A"/>
    <w:rsid w:val="00AF60A2"/>
    <w:rsid w:val="00AF65B1"/>
    <w:rsid w:val="00AF75F9"/>
    <w:rsid w:val="00B054E8"/>
    <w:rsid w:val="00B12365"/>
    <w:rsid w:val="00B123F1"/>
    <w:rsid w:val="00B1407C"/>
    <w:rsid w:val="00B16BD2"/>
    <w:rsid w:val="00B224EF"/>
    <w:rsid w:val="00B250C0"/>
    <w:rsid w:val="00B25310"/>
    <w:rsid w:val="00B32EF6"/>
    <w:rsid w:val="00B338AF"/>
    <w:rsid w:val="00B3496D"/>
    <w:rsid w:val="00B36927"/>
    <w:rsid w:val="00B4067F"/>
    <w:rsid w:val="00B41D7F"/>
    <w:rsid w:val="00B44A23"/>
    <w:rsid w:val="00B45D8F"/>
    <w:rsid w:val="00B47C45"/>
    <w:rsid w:val="00B61B82"/>
    <w:rsid w:val="00B6216F"/>
    <w:rsid w:val="00B64DF5"/>
    <w:rsid w:val="00B65299"/>
    <w:rsid w:val="00B70A4C"/>
    <w:rsid w:val="00B72F11"/>
    <w:rsid w:val="00B76DCB"/>
    <w:rsid w:val="00B777FB"/>
    <w:rsid w:val="00B8043F"/>
    <w:rsid w:val="00B814FD"/>
    <w:rsid w:val="00B817E9"/>
    <w:rsid w:val="00B82C60"/>
    <w:rsid w:val="00B86359"/>
    <w:rsid w:val="00B909EE"/>
    <w:rsid w:val="00B9136E"/>
    <w:rsid w:val="00B95349"/>
    <w:rsid w:val="00B95458"/>
    <w:rsid w:val="00B95769"/>
    <w:rsid w:val="00B96778"/>
    <w:rsid w:val="00BA136B"/>
    <w:rsid w:val="00BA1D4D"/>
    <w:rsid w:val="00BA1D9A"/>
    <w:rsid w:val="00BA4309"/>
    <w:rsid w:val="00BA4E0D"/>
    <w:rsid w:val="00BC1ECF"/>
    <w:rsid w:val="00BC2AFD"/>
    <w:rsid w:val="00BC6B5C"/>
    <w:rsid w:val="00BD0DAB"/>
    <w:rsid w:val="00BD1D7D"/>
    <w:rsid w:val="00BD44B7"/>
    <w:rsid w:val="00BD5F36"/>
    <w:rsid w:val="00BD6304"/>
    <w:rsid w:val="00BD7D6F"/>
    <w:rsid w:val="00BE0647"/>
    <w:rsid w:val="00BE1F10"/>
    <w:rsid w:val="00BE36D3"/>
    <w:rsid w:val="00BE4B2E"/>
    <w:rsid w:val="00BE5882"/>
    <w:rsid w:val="00BE75A2"/>
    <w:rsid w:val="00BF3727"/>
    <w:rsid w:val="00BF4E20"/>
    <w:rsid w:val="00BF67A5"/>
    <w:rsid w:val="00C105D6"/>
    <w:rsid w:val="00C127A3"/>
    <w:rsid w:val="00C208D6"/>
    <w:rsid w:val="00C24BA0"/>
    <w:rsid w:val="00C25386"/>
    <w:rsid w:val="00C27841"/>
    <w:rsid w:val="00C31FC7"/>
    <w:rsid w:val="00C32448"/>
    <w:rsid w:val="00C37C51"/>
    <w:rsid w:val="00C37DC6"/>
    <w:rsid w:val="00C46056"/>
    <w:rsid w:val="00C461AE"/>
    <w:rsid w:val="00C46759"/>
    <w:rsid w:val="00C511A8"/>
    <w:rsid w:val="00C51F88"/>
    <w:rsid w:val="00C57F6B"/>
    <w:rsid w:val="00C653F4"/>
    <w:rsid w:val="00C72A21"/>
    <w:rsid w:val="00C72A54"/>
    <w:rsid w:val="00C80F6E"/>
    <w:rsid w:val="00C81FDC"/>
    <w:rsid w:val="00C8260B"/>
    <w:rsid w:val="00C82A3E"/>
    <w:rsid w:val="00C84E8C"/>
    <w:rsid w:val="00C924ED"/>
    <w:rsid w:val="00C9373E"/>
    <w:rsid w:val="00C95D6C"/>
    <w:rsid w:val="00CA1FBD"/>
    <w:rsid w:val="00CA3740"/>
    <w:rsid w:val="00CA70A5"/>
    <w:rsid w:val="00CA773B"/>
    <w:rsid w:val="00CB372A"/>
    <w:rsid w:val="00CB3B32"/>
    <w:rsid w:val="00CB5606"/>
    <w:rsid w:val="00CB655B"/>
    <w:rsid w:val="00CC16BD"/>
    <w:rsid w:val="00CC694F"/>
    <w:rsid w:val="00CC6B2A"/>
    <w:rsid w:val="00CC7EA5"/>
    <w:rsid w:val="00CD5282"/>
    <w:rsid w:val="00CE42CD"/>
    <w:rsid w:val="00CE4BAD"/>
    <w:rsid w:val="00CE68DB"/>
    <w:rsid w:val="00CF16A1"/>
    <w:rsid w:val="00CF30F3"/>
    <w:rsid w:val="00CF6903"/>
    <w:rsid w:val="00CF6A1F"/>
    <w:rsid w:val="00D005F9"/>
    <w:rsid w:val="00D060ED"/>
    <w:rsid w:val="00D10179"/>
    <w:rsid w:val="00D11803"/>
    <w:rsid w:val="00D16F7B"/>
    <w:rsid w:val="00D21B72"/>
    <w:rsid w:val="00D21DB1"/>
    <w:rsid w:val="00D24240"/>
    <w:rsid w:val="00D26963"/>
    <w:rsid w:val="00D358B2"/>
    <w:rsid w:val="00D3676B"/>
    <w:rsid w:val="00D44E25"/>
    <w:rsid w:val="00D4582D"/>
    <w:rsid w:val="00D4589B"/>
    <w:rsid w:val="00D51738"/>
    <w:rsid w:val="00D51B24"/>
    <w:rsid w:val="00D5521C"/>
    <w:rsid w:val="00D557BE"/>
    <w:rsid w:val="00D60A7A"/>
    <w:rsid w:val="00D63EC1"/>
    <w:rsid w:val="00D66343"/>
    <w:rsid w:val="00D675BD"/>
    <w:rsid w:val="00D67E9D"/>
    <w:rsid w:val="00D67EBC"/>
    <w:rsid w:val="00D743B3"/>
    <w:rsid w:val="00D74C62"/>
    <w:rsid w:val="00D761C8"/>
    <w:rsid w:val="00D77BB9"/>
    <w:rsid w:val="00D8023D"/>
    <w:rsid w:val="00D8062C"/>
    <w:rsid w:val="00D8155C"/>
    <w:rsid w:val="00D82A94"/>
    <w:rsid w:val="00D8576D"/>
    <w:rsid w:val="00D87258"/>
    <w:rsid w:val="00D93839"/>
    <w:rsid w:val="00D95264"/>
    <w:rsid w:val="00D95F70"/>
    <w:rsid w:val="00D96A7E"/>
    <w:rsid w:val="00D96D4A"/>
    <w:rsid w:val="00D974F9"/>
    <w:rsid w:val="00DA0241"/>
    <w:rsid w:val="00DA1292"/>
    <w:rsid w:val="00DA3D85"/>
    <w:rsid w:val="00DA73DC"/>
    <w:rsid w:val="00DB0505"/>
    <w:rsid w:val="00DB1031"/>
    <w:rsid w:val="00DB60F0"/>
    <w:rsid w:val="00DB7F7F"/>
    <w:rsid w:val="00DC3327"/>
    <w:rsid w:val="00DD39B3"/>
    <w:rsid w:val="00DD6BC4"/>
    <w:rsid w:val="00DD7962"/>
    <w:rsid w:val="00DE38A6"/>
    <w:rsid w:val="00DE3F1C"/>
    <w:rsid w:val="00DE3FD8"/>
    <w:rsid w:val="00DE4047"/>
    <w:rsid w:val="00DE4DD2"/>
    <w:rsid w:val="00DE6D70"/>
    <w:rsid w:val="00DF1274"/>
    <w:rsid w:val="00DF1C49"/>
    <w:rsid w:val="00DF2D20"/>
    <w:rsid w:val="00DF5AA9"/>
    <w:rsid w:val="00E00D18"/>
    <w:rsid w:val="00E05960"/>
    <w:rsid w:val="00E0641C"/>
    <w:rsid w:val="00E108B6"/>
    <w:rsid w:val="00E11077"/>
    <w:rsid w:val="00E111FE"/>
    <w:rsid w:val="00E14FE9"/>
    <w:rsid w:val="00E1529C"/>
    <w:rsid w:val="00E1532E"/>
    <w:rsid w:val="00E15ACF"/>
    <w:rsid w:val="00E17C9D"/>
    <w:rsid w:val="00E2259D"/>
    <w:rsid w:val="00E22D4A"/>
    <w:rsid w:val="00E24CD3"/>
    <w:rsid w:val="00E2529C"/>
    <w:rsid w:val="00E33209"/>
    <w:rsid w:val="00E34CC8"/>
    <w:rsid w:val="00E452E3"/>
    <w:rsid w:val="00E4655F"/>
    <w:rsid w:val="00E618D6"/>
    <w:rsid w:val="00E67269"/>
    <w:rsid w:val="00E700EB"/>
    <w:rsid w:val="00E71A85"/>
    <w:rsid w:val="00E72176"/>
    <w:rsid w:val="00E72F35"/>
    <w:rsid w:val="00E73C28"/>
    <w:rsid w:val="00E744D8"/>
    <w:rsid w:val="00E8424B"/>
    <w:rsid w:val="00E901A2"/>
    <w:rsid w:val="00E90238"/>
    <w:rsid w:val="00E93824"/>
    <w:rsid w:val="00EA68C4"/>
    <w:rsid w:val="00EA6DFE"/>
    <w:rsid w:val="00EA7F27"/>
    <w:rsid w:val="00EB0F85"/>
    <w:rsid w:val="00EB2FE4"/>
    <w:rsid w:val="00EC04AE"/>
    <w:rsid w:val="00EE0068"/>
    <w:rsid w:val="00EE0817"/>
    <w:rsid w:val="00EE1BF2"/>
    <w:rsid w:val="00EE5885"/>
    <w:rsid w:val="00EF141E"/>
    <w:rsid w:val="00EF37CB"/>
    <w:rsid w:val="00EF3E0B"/>
    <w:rsid w:val="00EF581C"/>
    <w:rsid w:val="00EF68C8"/>
    <w:rsid w:val="00EF695E"/>
    <w:rsid w:val="00F00890"/>
    <w:rsid w:val="00F0131D"/>
    <w:rsid w:val="00F01EC0"/>
    <w:rsid w:val="00F03EF7"/>
    <w:rsid w:val="00F135B9"/>
    <w:rsid w:val="00F13D07"/>
    <w:rsid w:val="00F1515A"/>
    <w:rsid w:val="00F21BF7"/>
    <w:rsid w:val="00F22179"/>
    <w:rsid w:val="00F264DA"/>
    <w:rsid w:val="00F314B7"/>
    <w:rsid w:val="00F34E79"/>
    <w:rsid w:val="00F350FA"/>
    <w:rsid w:val="00F35E3F"/>
    <w:rsid w:val="00F37839"/>
    <w:rsid w:val="00F4271B"/>
    <w:rsid w:val="00F43407"/>
    <w:rsid w:val="00F45036"/>
    <w:rsid w:val="00F4564A"/>
    <w:rsid w:val="00F46CC8"/>
    <w:rsid w:val="00F50829"/>
    <w:rsid w:val="00F520A6"/>
    <w:rsid w:val="00F521D0"/>
    <w:rsid w:val="00F53325"/>
    <w:rsid w:val="00F56808"/>
    <w:rsid w:val="00F579BB"/>
    <w:rsid w:val="00F64BCB"/>
    <w:rsid w:val="00F67484"/>
    <w:rsid w:val="00F7002A"/>
    <w:rsid w:val="00F7146A"/>
    <w:rsid w:val="00F72016"/>
    <w:rsid w:val="00F72522"/>
    <w:rsid w:val="00F735FD"/>
    <w:rsid w:val="00F774E6"/>
    <w:rsid w:val="00F81ED5"/>
    <w:rsid w:val="00F8281D"/>
    <w:rsid w:val="00F8487F"/>
    <w:rsid w:val="00F85922"/>
    <w:rsid w:val="00F85DB4"/>
    <w:rsid w:val="00F87D1E"/>
    <w:rsid w:val="00F9122F"/>
    <w:rsid w:val="00F953CB"/>
    <w:rsid w:val="00F96F5A"/>
    <w:rsid w:val="00FA1253"/>
    <w:rsid w:val="00FA4362"/>
    <w:rsid w:val="00FA52BA"/>
    <w:rsid w:val="00FA7353"/>
    <w:rsid w:val="00FB37E4"/>
    <w:rsid w:val="00FB615C"/>
    <w:rsid w:val="00FD2471"/>
    <w:rsid w:val="00FD368F"/>
    <w:rsid w:val="00FD5EA5"/>
    <w:rsid w:val="00FE26B9"/>
    <w:rsid w:val="00FE7C87"/>
    <w:rsid w:val="00FE7DD3"/>
    <w:rsid w:val="00FF1423"/>
    <w:rsid w:val="00FF54D9"/>
    <w:rsid w:val="00FF799F"/>
    <w:rsid w:val="00FF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8F439"/>
  <w15:chartTrackingRefBased/>
  <w15:docId w15:val="{F109D326-7191-F644-B0C7-1753E3FCE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15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15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15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15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15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15C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15C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15C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15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15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15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15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15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15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15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15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15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15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15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15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15C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15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15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15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15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15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15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15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15C4"/>
    <w:rPr>
      <w:b/>
      <w:bCs/>
      <w:smallCaps/>
      <w:color w:val="0F4761" w:themeColor="accent1" w:themeShade="BF"/>
      <w:spacing w:val="5"/>
    </w:rPr>
  </w:style>
  <w:style w:type="paragraph" w:styleId="PlainText">
    <w:name w:val="Plain Text"/>
    <w:basedOn w:val="Normal"/>
    <w:link w:val="PlainTextChar"/>
    <w:uiPriority w:val="99"/>
    <w:unhideWhenUsed/>
    <w:rsid w:val="004C7A99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C7A99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94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4</TotalTime>
  <Pages>4</Pages>
  <Words>1080</Words>
  <Characters>616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Balch</dc:creator>
  <cp:keywords/>
  <dc:description/>
  <cp:lastModifiedBy>User</cp:lastModifiedBy>
  <cp:revision>19</cp:revision>
  <dcterms:created xsi:type="dcterms:W3CDTF">2025-04-07T15:23:00Z</dcterms:created>
  <dcterms:modified xsi:type="dcterms:W3CDTF">2025-06-14T14:09:00Z</dcterms:modified>
</cp:coreProperties>
</file>